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406" w:rsidRPr="00C01A50" w:rsidRDefault="00C01A50">
      <w:pPr>
        <w:spacing w:line="360" w:lineRule="auto"/>
        <w:rPr>
          <w:rFonts w:ascii="Times New Roman Bold" w:hAnsi="Times New Roman Bold" w:cs="Times New Roman Bold"/>
          <w:b/>
          <w:sz w:val="24"/>
        </w:rPr>
      </w:pPr>
      <w:r w:rsidRPr="00C01A50">
        <w:rPr>
          <w:rFonts w:ascii="Times New Roman Bold" w:hAnsi="Times New Roman Bold" w:cs="Times New Roman Bold"/>
          <w:b/>
          <w:sz w:val="24"/>
        </w:rPr>
        <w:t xml:space="preserve">Supplemental </w:t>
      </w:r>
      <w:r w:rsidR="00E148A8">
        <w:rPr>
          <w:rFonts w:ascii="Times New Roman Bold" w:hAnsi="Times New Roman Bold" w:cs="Times New Roman Bold"/>
          <w:b/>
          <w:sz w:val="24"/>
        </w:rPr>
        <w:t>T</w:t>
      </w:r>
      <w:r w:rsidRPr="00C01A50">
        <w:rPr>
          <w:rFonts w:ascii="Times New Roman Bold" w:hAnsi="Times New Roman Bold" w:cs="Times New Roman Bold"/>
          <w:b/>
          <w:sz w:val="24"/>
        </w:rPr>
        <w:t>able</w:t>
      </w:r>
      <w:r w:rsidR="00E148A8">
        <w:rPr>
          <w:rFonts w:ascii="Times New Roman Bold" w:hAnsi="Times New Roman Bold" w:cs="Times New Roman Bold"/>
          <w:b/>
          <w:sz w:val="24"/>
        </w:rPr>
        <w:t xml:space="preserve"> </w:t>
      </w:r>
      <w:r w:rsidRPr="00C01A50">
        <w:rPr>
          <w:rFonts w:ascii="Times New Roman Bold" w:hAnsi="Times New Roman Bold" w:cs="Times New Roman Bold"/>
          <w:b/>
          <w:sz w:val="24"/>
        </w:rPr>
        <w:t>1</w:t>
      </w:r>
      <w:r w:rsidR="00E148A8">
        <w:rPr>
          <w:rFonts w:ascii="Times New Roman Bold" w:hAnsi="Times New Roman Bold" w:cs="Times New Roman Bold"/>
          <w:b/>
          <w:sz w:val="24"/>
        </w:rPr>
        <w:t>.</w:t>
      </w:r>
      <w:bookmarkStart w:id="0" w:name="_GoBack"/>
      <w:bookmarkEnd w:id="0"/>
      <w:r w:rsidRPr="00C01A50">
        <w:rPr>
          <w:rFonts w:ascii="Times New Roman Bold" w:hAnsi="Times New Roman Bold" w:cs="Times New Roman Bold"/>
          <w:b/>
          <w:sz w:val="24"/>
        </w:rPr>
        <w:t xml:space="preserve"> Baseline demographics and clinical characteristics.</w:t>
      </w:r>
    </w:p>
    <w:tbl>
      <w:tblPr>
        <w:tblW w:w="971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1914"/>
        <w:gridCol w:w="2008"/>
        <w:gridCol w:w="1931"/>
        <w:gridCol w:w="1113"/>
      </w:tblGrid>
      <w:tr w:rsidR="00C01A50" w:rsidRPr="00C01A50">
        <w:trPr>
          <w:trHeight w:hRule="exact" w:val="1311"/>
          <w:jc w:val="center"/>
        </w:trPr>
        <w:tc>
          <w:tcPr>
            <w:tcW w:w="27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Variable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All</w:t>
            </w:r>
          </w:p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n=270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  <w:tc>
          <w:tcPr>
            <w:tcW w:w="2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Group1</w:t>
            </w:r>
          </w:p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,5-AG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≤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8.8</w:t>
            </w:r>
            <w:r w:rsidRPr="00C01A50">
              <w:rPr>
                <w:rFonts w:ascii="Times New Roman Regular" w:hAnsi="Times New Roman Regular" w:cs="Times New Roman Regular"/>
                <w:bCs/>
                <w:sz w:val="24"/>
                <w:lang w:eastAsia="zh-Hans"/>
              </w:rPr>
              <w:t>μ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g/ml</w:t>
            </w:r>
          </w:p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n=78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Group2</w:t>
            </w:r>
          </w:p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,5-AG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＞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8.8</w:t>
            </w:r>
            <w:r w:rsidRPr="00C01A50">
              <w:rPr>
                <w:rFonts w:ascii="Times New Roman Regular" w:hAnsi="Times New Roman Regular" w:cs="Times New Roman Regular"/>
                <w:bCs/>
                <w:sz w:val="24"/>
                <w:lang w:eastAsia="zh-Hans"/>
              </w:rPr>
              <w:t>μ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g/ml</w:t>
            </w:r>
          </w:p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n=192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 Italic" w:hAnsi="Times New Roman Italic" w:cs="Times New Roman Italic"/>
                <w:bCs/>
                <w:i/>
                <w:iCs/>
                <w:sz w:val="24"/>
              </w:rPr>
              <w:t>p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-value</w:t>
            </w:r>
          </w:p>
        </w:tc>
      </w:tr>
      <w:tr w:rsidR="00C01A50" w:rsidRPr="00C01A50">
        <w:trPr>
          <w:trHeight w:hRule="exact" w:val="453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Age, years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7.7±11.8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9.6±12.1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6.7±11.9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850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Male gender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88(69.6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47(60.3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41(73.4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033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BMI, kg/m2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4.9(22.9,26.8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4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.</w:t>
            </w:r>
            <w:r w:rsidRPr="00C01A50">
              <w:rPr>
                <w:rFonts w:ascii="Times New Roman" w:hAnsi="Times New Roman" w:cs="Times New Roman"/>
                <w:bCs/>
                <w:sz w:val="24"/>
                <w:lang w:eastAsia="zh-Hans"/>
              </w:rPr>
              <w:t>8(23.1,28.2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4.9(22.7,26.6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.</w:t>
            </w:r>
            <w:r w:rsidRPr="00C01A50">
              <w:rPr>
                <w:rFonts w:ascii="Times New Roman" w:hAnsi="Times New Roman" w:cs="Times New Roman"/>
                <w:bCs/>
                <w:sz w:val="24"/>
                <w:lang w:eastAsia="zh-Hans"/>
              </w:rPr>
              <w:t>229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Smoking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93(34.4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2(28.2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71(37.0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169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Hypertension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88(69.6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58(74.4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30(67.7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281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Diabetes mellitus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66(61.5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74(94.9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92(47.9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＜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Dyslipidemia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97(35.9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9(37.2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8(35.4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784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Stroke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3(8.5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8(10.3%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5(7.8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514</w:t>
            </w:r>
          </w:p>
        </w:tc>
      </w:tr>
      <w:tr w:rsidR="00C01A50" w:rsidRPr="00C01A50">
        <w:trPr>
          <w:trHeight w:hRule="exact" w:val="1031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Family history of early onse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t</w:t>
            </w:r>
            <w:r w:rsidRPr="00C01A50">
              <w:rPr>
                <w:rFonts w:ascii="Times New Roman" w:hAnsi="Times New Roman" w:cs="Times New Roman"/>
                <w:bCs/>
                <w:sz w:val="24"/>
                <w:lang w:eastAsia="zh-Hans"/>
              </w:rPr>
              <w:t xml:space="preserve"> 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CAD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, %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3(8.5%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(7.7%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）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7(8.9%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757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Glucose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m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7.40(5.78,9.70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9.50(7.30,12.98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.35(5.43,8.08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＜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TC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m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3.52(2.99,4.28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3.52(2.99,4.39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3.75(3.02,4.41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482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TG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m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.50(1.13,1.93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.50(1.19,1.84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1.49(1.09,1.97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785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HDL-C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m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89(0.78,1.05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86(0.76,1.02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92(0.78,1.11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176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LDL-C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m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.08(1.63,2.72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.06(1.65,2.60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2.19(1.63,2.79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678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eastAsia="zh-Hans"/>
              </w:rPr>
            </w:pP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Cr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ea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umol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/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L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83</w:t>
            </w:r>
            <w:r w:rsidRPr="00C01A50">
              <w:rPr>
                <w:rFonts w:ascii="Times New Roman" w:hAnsi="Times New Roman" w:cs="Times New Roman" w:hint="eastAsia"/>
                <w:bCs/>
                <w:sz w:val="24"/>
                <w:lang w:eastAsia="zh-Hans"/>
              </w:rPr>
              <w:t>.</w:t>
            </w:r>
            <w:r w:rsidRPr="00C01A50">
              <w:rPr>
                <w:rFonts w:ascii="Times New Roman" w:hAnsi="Times New Roman" w:cs="Times New Roman"/>
                <w:bCs/>
                <w:sz w:val="24"/>
                <w:lang w:eastAsia="zh-Hans"/>
              </w:rPr>
              <w:t>0</w:t>
            </w:r>
            <w:r w:rsidRPr="00C01A50">
              <w:rPr>
                <w:rFonts w:ascii="Times New Roman" w:hAnsi="Times New Roman" w:cs="Times New Roman"/>
                <w:bCs/>
                <w:sz w:val="24"/>
              </w:rPr>
              <w:t>(74.0,100.0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83.00(72.00,112.00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82.00(73.25,94.75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321</w:t>
            </w:r>
          </w:p>
        </w:tc>
      </w:tr>
      <w:tr w:rsidR="00C01A50" w:rsidRPr="00C01A50">
        <w:trPr>
          <w:trHeight w:hRule="exact" w:val="672"/>
          <w:jc w:val="center"/>
        </w:trPr>
        <w:tc>
          <w:tcPr>
            <w:tcW w:w="2745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eGFR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>, ml/min/1.73m</w:t>
            </w:r>
            <w:r w:rsidRPr="00C01A50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2</w:t>
            </w:r>
          </w:p>
        </w:tc>
        <w:tc>
          <w:tcPr>
            <w:tcW w:w="1914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72.33(52.05,93.26)</w:t>
            </w:r>
          </w:p>
        </w:tc>
        <w:tc>
          <w:tcPr>
            <w:tcW w:w="2008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63.30(41.21,84.25)</w:t>
            </w:r>
          </w:p>
        </w:tc>
        <w:tc>
          <w:tcPr>
            <w:tcW w:w="1931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75.61(56.98,93.98)</w:t>
            </w:r>
          </w:p>
        </w:tc>
        <w:tc>
          <w:tcPr>
            <w:tcW w:w="1113" w:type="dxa"/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006</w:t>
            </w:r>
          </w:p>
        </w:tc>
      </w:tr>
      <w:tr w:rsidR="00C01A50" w:rsidRPr="00C01A50">
        <w:trPr>
          <w:trHeight w:hRule="exact" w:val="454"/>
          <w:jc w:val="center"/>
        </w:trPr>
        <w:tc>
          <w:tcPr>
            <w:tcW w:w="2745" w:type="dxa"/>
            <w:tcBorders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C01A50">
              <w:rPr>
                <w:rFonts w:ascii="Times New Roman" w:hAnsi="Times New Roman" w:cs="Times New Roman"/>
                <w:bCs/>
                <w:sz w:val="24"/>
              </w:rPr>
              <w:t>Gensini</w:t>
            </w:r>
            <w:proofErr w:type="spellEnd"/>
            <w:r w:rsidRPr="00C01A50">
              <w:rPr>
                <w:rFonts w:ascii="Times New Roman" w:hAnsi="Times New Roman" w:cs="Times New Roman"/>
                <w:bCs/>
                <w:sz w:val="24"/>
              </w:rPr>
              <w:t xml:space="preserve"> score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50.00(28.50,79.25)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52.25(33.75,93.13)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43.50(24.13,74.88)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 w:rsidR="00DB6406" w:rsidRPr="00C01A50" w:rsidRDefault="00C01A5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1A50">
              <w:rPr>
                <w:rFonts w:ascii="Times New Roman" w:hAnsi="Times New Roman" w:cs="Times New Roman"/>
                <w:bCs/>
                <w:sz w:val="24"/>
              </w:rPr>
              <w:t>0.020</w:t>
            </w:r>
          </w:p>
        </w:tc>
      </w:tr>
    </w:tbl>
    <w:p w:rsidR="00DB6406" w:rsidRPr="00C01A50" w:rsidRDefault="00C01A50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C01A50">
        <w:rPr>
          <w:rFonts w:ascii="Times New Roman" w:hAnsi="Times New Roman" w:cs="Times New Roman"/>
          <w:bCs/>
          <w:sz w:val="24"/>
        </w:rPr>
        <w:t>Note: Continuous data are presented as means ± standard deviation (SD) or median (inter-quartile range), and categorical data were shown as n (%).</w:t>
      </w:r>
    </w:p>
    <w:p w:rsidR="00DB6406" w:rsidRPr="00C01A50" w:rsidRDefault="00C01A50">
      <w:pPr>
        <w:spacing w:line="360" w:lineRule="auto"/>
        <w:rPr>
          <w:sz w:val="28"/>
          <w:szCs w:val="28"/>
        </w:rPr>
      </w:pPr>
      <w:r w:rsidRPr="00C01A50">
        <w:rPr>
          <w:rFonts w:ascii="Times New Roman" w:hAnsi="Times New Roman" w:cs="Times New Roman"/>
          <w:bCs/>
          <w:sz w:val="24"/>
        </w:rPr>
        <w:t xml:space="preserve">Abbreviations: 1,5-AG, 1,5-anhydroglucitol; BMI, body mass index; SBP, systolic blood pressure; </w:t>
      </w:r>
      <w:bookmarkStart w:id="1" w:name="_Hlk107337706"/>
      <w:r w:rsidRPr="00C01A50">
        <w:rPr>
          <w:rFonts w:ascii="Times New Roman" w:hAnsi="Times New Roman" w:cs="Times New Roman"/>
          <w:bCs/>
          <w:sz w:val="24"/>
        </w:rPr>
        <w:t>DBP, diastolic blood pressure;</w:t>
      </w:r>
      <w:bookmarkEnd w:id="1"/>
      <w:r w:rsidRPr="00C01A50">
        <w:rPr>
          <w:rFonts w:ascii="Times New Roman" w:hAnsi="Times New Roman" w:cs="Times New Roman"/>
          <w:bCs/>
          <w:sz w:val="24"/>
        </w:rPr>
        <w:t xml:space="preserve"> TC, triglycerides; TG, total cholesterol; HDL-C, high-density lipoprotein cholesterol; LDL-C, low-density lipoprotein cholesterol; </w:t>
      </w:r>
      <w:proofErr w:type="spellStart"/>
      <w:r w:rsidRPr="00C01A50">
        <w:rPr>
          <w:rFonts w:ascii="Times New Roman" w:hAnsi="Times New Roman" w:cs="Times New Roman"/>
          <w:bCs/>
          <w:sz w:val="24"/>
        </w:rPr>
        <w:t>Cre</w:t>
      </w:r>
      <w:r w:rsidRPr="00C01A50">
        <w:rPr>
          <w:rFonts w:ascii="Times New Roman" w:hAnsi="Times New Roman" w:cs="Times New Roman" w:hint="eastAsia"/>
          <w:bCs/>
          <w:sz w:val="24"/>
          <w:lang w:eastAsia="zh-Hans"/>
        </w:rPr>
        <w:t>a</w:t>
      </w:r>
      <w:proofErr w:type="spellEnd"/>
      <w:r w:rsidRPr="00C01A50">
        <w:rPr>
          <w:rFonts w:ascii="Times New Roman" w:hAnsi="Times New Roman" w:cs="Times New Roman"/>
          <w:bCs/>
          <w:sz w:val="24"/>
        </w:rPr>
        <w:t xml:space="preserve">, creatinine; </w:t>
      </w:r>
      <w:proofErr w:type="spellStart"/>
      <w:r w:rsidRPr="00C01A50">
        <w:rPr>
          <w:rFonts w:ascii="Times New Roman" w:hAnsi="Times New Roman" w:cs="Times New Roman"/>
          <w:bCs/>
          <w:sz w:val="24"/>
        </w:rPr>
        <w:t>eGFR</w:t>
      </w:r>
      <w:proofErr w:type="spellEnd"/>
      <w:r w:rsidRPr="00C01A50">
        <w:rPr>
          <w:rFonts w:ascii="Times New Roman" w:hAnsi="Times New Roman" w:cs="Times New Roman"/>
          <w:bCs/>
          <w:sz w:val="24"/>
        </w:rPr>
        <w:t>, estimated glomerular filtration rate.</w:t>
      </w:r>
    </w:p>
    <w:sectPr w:rsidR="00DB6406" w:rsidRPr="00C01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D5A694"/>
    <w:rsid w:val="FFEE6251"/>
    <w:rsid w:val="FFF29BE4"/>
    <w:rsid w:val="FFFA4590"/>
    <w:rsid w:val="00C01A50"/>
    <w:rsid w:val="00DB6406"/>
    <w:rsid w:val="00E148A8"/>
    <w:rsid w:val="12DB2C9D"/>
    <w:rsid w:val="16DACA9D"/>
    <w:rsid w:val="22B7D9CD"/>
    <w:rsid w:val="24CCD7D6"/>
    <w:rsid w:val="2ABAF22C"/>
    <w:rsid w:val="37368F65"/>
    <w:rsid w:val="37FF1660"/>
    <w:rsid w:val="3E377E2A"/>
    <w:rsid w:val="3F7BE1B8"/>
    <w:rsid w:val="4F7CD823"/>
    <w:rsid w:val="55DBD9B6"/>
    <w:rsid w:val="5BFFF7C2"/>
    <w:rsid w:val="65D5A694"/>
    <w:rsid w:val="67EFD002"/>
    <w:rsid w:val="68D9D98A"/>
    <w:rsid w:val="6BDC2159"/>
    <w:rsid w:val="707EF86F"/>
    <w:rsid w:val="74D13A1D"/>
    <w:rsid w:val="7AEF0523"/>
    <w:rsid w:val="7EBFA9B3"/>
    <w:rsid w:val="7EF7B073"/>
    <w:rsid w:val="7F9D1815"/>
    <w:rsid w:val="7FBEA88B"/>
    <w:rsid w:val="7FE2F495"/>
    <w:rsid w:val="86FF0572"/>
    <w:rsid w:val="8BC78A96"/>
    <w:rsid w:val="96DF5A9F"/>
    <w:rsid w:val="9FAF198D"/>
    <w:rsid w:val="9FED8A06"/>
    <w:rsid w:val="B5EB37BE"/>
    <w:rsid w:val="BDFFF763"/>
    <w:rsid w:val="BFAFD186"/>
    <w:rsid w:val="D6FDF332"/>
    <w:rsid w:val="D87F9E53"/>
    <w:rsid w:val="DDDFCDD3"/>
    <w:rsid w:val="DF3E7A10"/>
    <w:rsid w:val="DFEFF45C"/>
    <w:rsid w:val="DFFD7955"/>
    <w:rsid w:val="E4D77E7F"/>
    <w:rsid w:val="ED3B6F6F"/>
    <w:rsid w:val="EFFE2C64"/>
    <w:rsid w:val="F75E8252"/>
    <w:rsid w:val="F9F32BC1"/>
    <w:rsid w:val="FBDF288A"/>
    <w:rsid w:val="FD63ABEA"/>
    <w:rsid w:val="FD6F44FE"/>
    <w:rsid w:val="FEEB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1671F"/>
  <w15:docId w15:val="{7A496466-686C-4A05-91F9-ABA28846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00oo</dc:creator>
  <cp:lastModifiedBy>cheryl</cp:lastModifiedBy>
  <cp:revision>3</cp:revision>
  <dcterms:created xsi:type="dcterms:W3CDTF">2022-08-14T20:29:00Z</dcterms:created>
  <dcterms:modified xsi:type="dcterms:W3CDTF">2022-12-02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46874002349FE93D79580631391937B</vt:lpwstr>
  </property>
</Properties>
</file>